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2221E" w14:textId="77777777" w:rsidR="00F956BC" w:rsidRDefault="00F956BC" w:rsidP="00F956BC">
      <w:pPr>
        <w:spacing w:after="160" w:line="259" w:lineRule="auto"/>
        <w:rPr>
          <w:i/>
          <w:iCs/>
          <w:lang w:val="en-US"/>
        </w:rPr>
      </w:pPr>
      <w:r>
        <w:rPr>
          <w:i/>
          <w:iCs/>
          <w:lang w:val="en-US"/>
        </w:rPr>
        <w:t>Supplementary 1, Stroke Self-efficacy questionnaire</w:t>
      </w:r>
    </w:p>
    <w:p w14:paraId="69A3A253" w14:textId="77777777" w:rsidR="00F956BC" w:rsidRPr="003E69C4" w:rsidRDefault="00F956BC" w:rsidP="00F956BC">
      <w:pPr>
        <w:jc w:val="center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The STROKE SELF-EFFICACY QUESTIONNAIRE</w:t>
      </w:r>
    </w:p>
    <w:p w14:paraId="45974AA8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These questions are about your confidence that you can do some tasks that may have been difficult for you since your stroke.</w:t>
      </w:r>
    </w:p>
    <w:p w14:paraId="5817D636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For each of the following tasks, please circle a point on the scale that shows how confident you are that you can do the tasks </w:t>
      </w:r>
      <w:r w:rsidRPr="003E69C4">
        <w:rPr>
          <w:rFonts w:asciiTheme="majorBidi" w:hAnsiTheme="majorBidi" w:cstheme="majorBidi"/>
          <w:sz w:val="22"/>
          <w:u w:val="single"/>
          <w:lang w:val="en-US"/>
        </w:rPr>
        <w:t>now</w:t>
      </w:r>
      <w:r w:rsidRPr="003E69C4">
        <w:rPr>
          <w:rFonts w:asciiTheme="majorBidi" w:hAnsiTheme="majorBidi" w:cstheme="majorBidi"/>
          <w:sz w:val="22"/>
          <w:lang w:val="en-US"/>
        </w:rPr>
        <w:t xml:space="preserve"> in spite of your stroke.</w:t>
      </w:r>
    </w:p>
    <w:p w14:paraId="2581C4E3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Where 0 = </w:t>
      </w:r>
      <w:r w:rsidRPr="003E69C4">
        <w:rPr>
          <w:rFonts w:asciiTheme="majorBidi" w:hAnsiTheme="majorBidi" w:cstheme="majorBidi"/>
          <w:i/>
          <w:sz w:val="22"/>
          <w:lang w:val="en-US"/>
        </w:rPr>
        <w:t>not at all confident</w:t>
      </w:r>
      <w:r w:rsidRPr="003E69C4">
        <w:rPr>
          <w:rFonts w:asciiTheme="majorBidi" w:hAnsiTheme="majorBidi" w:cstheme="majorBidi"/>
          <w:sz w:val="22"/>
          <w:lang w:val="en-US"/>
        </w:rPr>
        <w:t xml:space="preserve"> and 3 = </w:t>
      </w:r>
      <w:r w:rsidRPr="003E69C4">
        <w:rPr>
          <w:rFonts w:asciiTheme="majorBidi" w:hAnsiTheme="majorBidi" w:cstheme="majorBidi"/>
          <w:i/>
          <w:sz w:val="22"/>
          <w:lang w:val="en-US"/>
        </w:rPr>
        <w:t>very confident</w:t>
      </w:r>
    </w:p>
    <w:p w14:paraId="7E6B082F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6B25FD77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4703714" wp14:editId="2FFDA6B3">
                <wp:simplePos x="0" y="0"/>
                <wp:positionH relativeFrom="column">
                  <wp:posOffset>1171575</wp:posOffset>
                </wp:positionH>
                <wp:positionV relativeFrom="paragraph">
                  <wp:posOffset>111760</wp:posOffset>
                </wp:positionV>
                <wp:extent cx="342900" cy="371475"/>
                <wp:effectExtent l="0" t="0" r="19050" b="28575"/>
                <wp:wrapNone/>
                <wp:docPr id="241" name="Oval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714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B7DA51C" id="Oval 241" o:spid="_x0000_s1026" style="position:absolute;margin-left:92.25pt;margin-top:8.8pt;width:27pt;height:29.2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" filled="f" strokecolor="#7f7f7f [1612]" strokeweight="1pt">
                <v:stroke joinstyle="miter"/>
              </v:oval>
            </w:pict>
          </mc:Fallback>
        </mc:AlternateContent>
      </w: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2B79AAF4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0F0EFDA" wp14:editId="262E5B55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36" name="Straight Connector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45C9C6" id="Straight Connector 236" o:spid="_x0000_s1026" style="position:absolute;flip:y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B729D40" wp14:editId="57078421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237" name="Straight Connector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6B733C6" id="Straight Connector 237" o:spid="_x0000_s1026" style="position:absolute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664C4B2" wp14:editId="72DAD147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238" name="Straight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46A90A" id="Straight Connector 238" o:spid="_x0000_s1026" style="position:absolute;flip:y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F9B9138" wp14:editId="1E1EF813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39" name="Straight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1C2531" id="Straight Connector 239" o:spid="_x0000_s1026" style="position:absolute;flip:y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51FA581" wp14:editId="4A1D0CF8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40" name="Straight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342A01" id="Straight Connector 240" o:spid="_x0000_s1026" style="position:absolute;flip:x y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75A01BB1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1A535954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How </w:t>
      </w:r>
      <w:r w:rsidRPr="003E69C4">
        <w:rPr>
          <w:rFonts w:asciiTheme="majorBidi" w:hAnsiTheme="majorBidi" w:cstheme="majorBidi"/>
          <w:i/>
          <w:sz w:val="22"/>
          <w:u w:val="single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 xml:space="preserve"> are you </w:t>
      </w:r>
      <w:r w:rsidRPr="003E69C4">
        <w:rPr>
          <w:rFonts w:asciiTheme="majorBidi" w:hAnsiTheme="majorBidi" w:cstheme="majorBidi"/>
          <w:i/>
          <w:sz w:val="22"/>
          <w:u w:val="single"/>
          <w:lang w:val="en-US"/>
        </w:rPr>
        <w:t>now</w:t>
      </w:r>
      <w:r w:rsidRPr="003E69C4">
        <w:rPr>
          <w:rFonts w:asciiTheme="majorBidi" w:hAnsiTheme="majorBidi" w:cstheme="majorBidi"/>
          <w:sz w:val="22"/>
          <w:lang w:val="en-US"/>
        </w:rPr>
        <w:t xml:space="preserve"> that you can</w:t>
      </w:r>
    </w:p>
    <w:p w14:paraId="0A96A118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1. Get yourself comfortable in bed every night.</w:t>
      </w:r>
    </w:p>
    <w:p w14:paraId="4FAEC453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7EAE7D3D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07078C3E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876E65" wp14:editId="01A2EC8A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AE5C8C" id="Straight Connector 4" o:spid="_x0000_s1026" style="position:absolute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59276C" wp14:editId="114A4A68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E65539" id="Straight Connector 3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15337F" wp14:editId="4A65866C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5C0F74" id="Straight Connector 6" o:spid="_x0000_s1026" style="position:absolute;flip:y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E2BDAB" wp14:editId="1C931A32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90CE01" id="Straight Connector 7" o:spid="_x0000_s1026" style="position:absolute;flip:y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60B82B" wp14:editId="638638D0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A95B0E" id="Straight Connector 5" o:spid="_x0000_s1026" style="position:absolute;flip:x y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479BDC66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4162FF89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2. Get yourself out of bed on your own even when you feel tired.</w:t>
      </w:r>
    </w:p>
    <w:p w14:paraId="0DF1F361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16128417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5F623481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3E72AF" wp14:editId="09C2655D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76" name="Straight Connector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6CDCF6" id="Straight Connector 176" o:spid="_x0000_s1026" style="position:absolute;flip:y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B766B3" wp14:editId="73EB8032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177" name="Straight Connector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7FA0C3E" id="Straight Connector 177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A1ED96" wp14:editId="5B2461CA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178" name="Straight Connector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57F919" id="Straight Connector 178" o:spid="_x0000_s1026" style="position:absolute;flip:y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C87B78" wp14:editId="2F357274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79" name="Straight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16AEA7" id="Straight Connector 179" o:spid="_x0000_s1026" style="position:absolute;flip:y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748709" wp14:editId="016D3545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180" name="Straight Connector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3C64CF" id="Straight Connector 180" o:spid="_x0000_s1026" style="position:absolute;flip:x y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55852402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6FC35730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3. Walk a few steps on your own on any surface inside your house.</w:t>
      </w:r>
    </w:p>
    <w:p w14:paraId="33F4ACF2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4C9B97F4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082155E5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A1591A" wp14:editId="29E42DC3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81" name="Straight Connector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0B9793" id="Straight Connector 181" o:spid="_x0000_s1026" style="position:absolute;flip:y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BC65B0" wp14:editId="2395CE3B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182" name="Straight Connector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F5B5D59" id="Straight Connector 182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15773D" wp14:editId="638C35C7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183" name="Straight Connector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49FA86" id="Straight Connector 183" o:spid="_x0000_s1026" style="position:absolute;flip:y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F7EC3C" wp14:editId="062E8494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84" name="Straight Connector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10A911" id="Straight Connector 184" o:spid="_x0000_s1026" style="position:absolute;flip:y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A0DFE2" wp14:editId="53B9AAD5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185" name="Straight Connector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F53276" id="Straight Connector 185" o:spid="_x0000_s1026" style="position:absolute;flip:x y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01E8D50A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5C417F80" w14:textId="77777777" w:rsidR="00F956BC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</w:p>
    <w:p w14:paraId="57C54B69" w14:textId="77777777" w:rsidR="00F956BC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</w:p>
    <w:p w14:paraId="46EAD9EE" w14:textId="77777777" w:rsidR="00F956BC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</w:p>
    <w:p w14:paraId="3AB750AF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lastRenderedPageBreak/>
        <w:t>4. Walk about your house to do most things you want.</w:t>
      </w:r>
    </w:p>
    <w:p w14:paraId="259F1F85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6488F1E7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74B51AC8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DB7D08" wp14:editId="4358529B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86" name="Straight Connector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488C76" id="Straight Connector 186" o:spid="_x0000_s1026" style="position:absolute;flip:y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65CEB7" wp14:editId="12B8041F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187" name="Straight Connector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B5F53DC" id="Straight Connector 187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82D13C" wp14:editId="0DA1B893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188" name="Straight Connector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E25C61" id="Straight Connector 188" o:spid="_x0000_s1026" style="position:absolute;flip:y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32A7B6" wp14:editId="0258AF76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89" name="Straight Connector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7E3CBB" id="Straight Connector 189" o:spid="_x0000_s1026" style="position:absolute;flip:y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4FFA24" wp14:editId="5A3BFA5D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190" name="Straight Connector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35F329" id="Straight Connector 190" o:spid="_x0000_s1026" style="position:absolute;flip:x y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62D17220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18141F0D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5. Walk safely outside on your own on any surface.</w:t>
      </w:r>
    </w:p>
    <w:p w14:paraId="56F7FF00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02FE9592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7BBCAB19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A00B6F9" wp14:editId="18784B98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91" name="Straight Connector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FDE261" id="Straight Connector 191" o:spid="_x0000_s1026" style="position:absolute;flip:y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F8D797" wp14:editId="3A739FBC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192" name="Straight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DF54133" id="Straight Connector 192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C3CE03" wp14:editId="72C2ECFA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286B53" id="Straight Connector 193" o:spid="_x0000_s1026" style="position:absolute;flip:y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B0A3340" wp14:editId="115CEA01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94" name="Straight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F73039" id="Straight Connector 194" o:spid="_x0000_s1026" style="position:absolute;flip:y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89F457" wp14:editId="2B6F8E7D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195" name="Straight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4C2068" id="Straight Connector 195" o:spid="_x0000_s1026" style="position:absolute;flip:x y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0FFCCC9B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70421DB6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6. Use both your hands for eating your food.</w:t>
      </w:r>
    </w:p>
    <w:p w14:paraId="337AD34B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0A08A79C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0912CA77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1BA25ED" wp14:editId="0D4DF11B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96" name="Straight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32C599" id="Straight Connector 196" o:spid="_x0000_s1026" style="position:absolute;flip:y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22763F7" wp14:editId="3C32B553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197" name="Straight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5AA3E2B" id="Straight Connector 197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630CA5" wp14:editId="72E8D81A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198" name="Straight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B42705" id="Straight Connector 198" o:spid="_x0000_s1026" style="position:absolute;flip:y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9B74632" wp14:editId="370CD1D8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199" name="Straight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4F2B77" id="Straight Connector 199" o:spid="_x0000_s1026" style="position:absolute;flip:y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DB119B" wp14:editId="4C3F1B62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00" name="Straight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9FA4FC" id="Straight Connector 200" o:spid="_x0000_s1026" style="position:absolute;flip:x y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30EDF2F3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338E2533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7. Dress and undress yourself even when you feel tired.</w:t>
      </w:r>
    </w:p>
    <w:p w14:paraId="6F35F5F5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0429AF72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4E3C4A35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C0A61A9" wp14:editId="25515FD2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01" name="Straight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4B9B84" id="Straight Connector 201" o:spid="_x0000_s1026" style="position:absolute;flip:y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D5C372" wp14:editId="4CB7C32E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202" name="Straight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EC08F90" id="Straight Connector 202" o:spid="_x0000_s1026" style="position:absolute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0C7A296" wp14:editId="45B53D64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203" name="Straight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7DDAE6" id="Straight Connector 203" o:spid="_x0000_s1026" style="position:absolute;flip:y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5010A8E" wp14:editId="23FED2A3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04" name="Straight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9D0B3F" id="Straight Connector 204" o:spid="_x0000_s1026" style="position:absolute;flip:y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1E38405" wp14:editId="104C6E44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05" name="Straight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D2F8E5" id="Straight Connector 205" o:spid="_x0000_s1026" style="position:absolute;flip:x y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79F7AA05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2D4268B2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8. Prepare a meal you would like for yourself.</w:t>
      </w:r>
    </w:p>
    <w:p w14:paraId="67B73746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7AD0649F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27B1330E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F2ECDE4" wp14:editId="219D9499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06" name="Straight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653B34" id="Straight Connector 206" o:spid="_x0000_s1026" style="position:absolute;flip:y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55A7338" wp14:editId="6A0309AD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207" name="Straight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0FCE39" id="Straight Connector 207" o:spid="_x0000_s1026" style="position:absolute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19725FD" wp14:editId="6E992337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208" name="Straight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59D529" id="Straight Connector 208" o:spid="_x0000_s1026" style="position:absolute;flip:y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3E8D9B0" wp14:editId="16F3ED36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09" name="Straight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B415F9" id="Straight Connector 209" o:spid="_x0000_s1026" style="position:absolute;flip:y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6DFF3E8" wp14:editId="789CC31A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10" name="Straight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23A4F1" id="Straight Connector 210" o:spid="_x0000_s1026" style="position:absolute;flip:x y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54006D56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2F6F607F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9. Persevere to make progress from your stroke after</w:t>
      </w:r>
    </w:p>
    <w:p w14:paraId="5ED5C353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discharge from therapy.</w:t>
      </w:r>
    </w:p>
    <w:p w14:paraId="49B3232A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7858DE31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0450F923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0F5A2A6" wp14:editId="5A6D8ADA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11" name="Straight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72128E" id="Straight Connector 211" o:spid="_x0000_s1026" style="position:absolute;flip:y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774B127" wp14:editId="12BCE47C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212" name="Straight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C0557F" id="Straight Connector 212" o:spid="_x0000_s1026" style="position:absolute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3962F2D" wp14:editId="639CD226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213" name="Straight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DB6D7A" id="Straight Connector 213" o:spid="_x0000_s1026" style="position:absolute;flip:y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236DEF0" wp14:editId="5E135C93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14" name="Straight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A01EE4" id="Straight Connector 214" o:spid="_x0000_s1026" style="position:absolute;flip:y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7D366DE" wp14:editId="741E28F7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15" name="Straight Connector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55E483" id="Straight Connector 215" o:spid="_x0000_s1026" style="position:absolute;flip:x y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31726698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0CD69583" w14:textId="77777777" w:rsidR="00F956BC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</w:p>
    <w:p w14:paraId="1F327039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lastRenderedPageBreak/>
        <w:t>10. Do your own exercise programme every day.</w:t>
      </w:r>
    </w:p>
    <w:p w14:paraId="6D0805EF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67D889BF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79296230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4166F29" wp14:editId="2BB3533C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16" name="Straight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419CC4" id="Straight Connector 216" o:spid="_x0000_s1026" style="position:absolute;flip:y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98CE863" wp14:editId="4DBBCB4C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217" name="Straight Connector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D2EE4A4" id="Straight Connector 217" o:spid="_x0000_s1026" style="position:absolute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872F854" wp14:editId="2DAD8090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218" name="Straight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CBEC9D" id="Straight Connector 218" o:spid="_x0000_s1026" style="position:absolute;flip:y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429EA2D" wp14:editId="0709C6B3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19" name="Straight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D54C05" id="Straight Connector 219" o:spid="_x0000_s1026" style="position:absolute;flip:y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D18685E" wp14:editId="4C689F7C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20" name="Straight Connector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7FFAE3" id="Straight Connector 220" o:spid="_x0000_s1026" style="position:absolute;flip:x y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43A8CAAA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3D73C615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11. Cope with the frustration of not being able to do</w:t>
      </w:r>
    </w:p>
    <w:p w14:paraId="1D82E3CE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some things because of your stroke.</w:t>
      </w:r>
    </w:p>
    <w:p w14:paraId="416A16F3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1DFF3C33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63B534C9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4BB40DF" wp14:editId="7EB48945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21" name="Straight Connector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F489B5" id="Straight Connector 221" o:spid="_x0000_s1026" style="position:absolute;flip:y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F03093C" wp14:editId="628635A9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222" name="Straight Connecto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E107CE9" id="Straight Connector 222" o:spid="_x0000_s1026" style="position:absolute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1C57FC4" wp14:editId="20C36735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223" name="Straight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81A44C" id="Straight Connector 223" o:spid="_x0000_s1026" style="position:absolute;flip:y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35B3067" wp14:editId="5C5C9238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24" name="Straight Connector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470575" id="Straight Connector 224" o:spid="_x0000_s1026" style="position:absolute;flip:y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6624E06" wp14:editId="64583AA8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25" name="Straight Connector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EA72A8" id="Straight Connector 225" o:spid="_x0000_s1026" style="position:absolute;flip:x y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39B6EF11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39FE362B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12. Continue to do most of the things you liked to do</w:t>
      </w:r>
    </w:p>
    <w:p w14:paraId="6870E50A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before your stroke.</w:t>
      </w:r>
    </w:p>
    <w:p w14:paraId="4E0F8D2B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45A790F9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48717EF1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7CF3040" wp14:editId="527ACC55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26" name="Straight Connector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469EE5" id="Straight Connector 226" o:spid="_x0000_s1026" style="position:absolute;flip:y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BFDC4DA" wp14:editId="6175AF38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227" name="Straight Connector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9B8752D" id="Straight Connector 227" o:spid="_x0000_s1026" style="position:absolute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ACFD0E1" wp14:editId="118D4A44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228" name="Straight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D137E2" id="Straight Connector 228" o:spid="_x0000_s1026" style="position:absolute;flip:y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466D65C" wp14:editId="283A8873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29" name="Straight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2569D8" id="Straight Connector 229" o:spid="_x0000_s1026" style="position:absolute;flip:y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8917586" wp14:editId="2F56760A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30" name="Straight Connector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79F452" id="Straight Connector 230" o:spid="_x0000_s1026" style="position:absolute;flip:x y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451FBF43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6DF953C4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13. Keep getting faster at the tasks that have been</w:t>
      </w:r>
    </w:p>
    <w:p w14:paraId="110F6BA9" w14:textId="77777777" w:rsidR="00F956BC" w:rsidRPr="003E69C4" w:rsidRDefault="00F956BC" w:rsidP="00F956BC">
      <w:pPr>
        <w:spacing w:after="12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slow since your stroke.</w:t>
      </w:r>
    </w:p>
    <w:p w14:paraId="17A1E3C6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Not at all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Very</w:t>
      </w:r>
    </w:p>
    <w:p w14:paraId="38ABF14E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>confident</w:t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</w:r>
      <w:r w:rsidRPr="003E69C4">
        <w:rPr>
          <w:rFonts w:asciiTheme="majorBidi" w:hAnsiTheme="majorBidi" w:cstheme="majorBidi"/>
          <w:sz w:val="22"/>
          <w:lang w:val="en-US"/>
        </w:rPr>
        <w:tab/>
        <w:t>confident</w:t>
      </w:r>
    </w:p>
    <w:p w14:paraId="37551707" w14:textId="77777777" w:rsidR="00F956BC" w:rsidRPr="003E69C4" w:rsidRDefault="00F956BC" w:rsidP="00F956BC">
      <w:pPr>
        <w:spacing w:after="0"/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2FB27BD" wp14:editId="183049CA">
                <wp:simplePos x="0" y="0"/>
                <wp:positionH relativeFrom="column">
                  <wp:posOffset>31940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31" name="Straight Connector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D8B0B5" id="Straight Connector 231" o:spid="_x0000_s1026" style="position:absolute;flip:y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.15pt,1.6pt" to="25.1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F8B92D7" wp14:editId="788D0E61">
                <wp:simplePos x="0" y="0"/>
                <wp:positionH relativeFrom="column">
                  <wp:posOffset>319760</wp:posOffset>
                </wp:positionH>
                <wp:positionV relativeFrom="paragraph">
                  <wp:posOffset>143775</wp:posOffset>
                </wp:positionV>
                <wp:extent cx="3092344" cy="0"/>
                <wp:effectExtent l="0" t="0" r="13335" b="19050"/>
                <wp:wrapNone/>
                <wp:docPr id="232" name="Straight Connector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4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3C9A0B" id="Straight Connector 232" o:spid="_x0000_s1026" style="position:absolute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.2pt,11.3pt" to="268.7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66D9BFE" wp14:editId="460649BF">
                <wp:simplePos x="0" y="0"/>
                <wp:positionH relativeFrom="column">
                  <wp:posOffset>1354455</wp:posOffset>
                </wp:positionH>
                <wp:positionV relativeFrom="paragraph">
                  <wp:posOffset>20320</wp:posOffset>
                </wp:positionV>
                <wp:extent cx="0" cy="120015"/>
                <wp:effectExtent l="0" t="0" r="19050" b="13335"/>
                <wp:wrapNone/>
                <wp:docPr id="233" name="Straight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942D73" id="Straight Connector 233" o:spid="_x0000_s1026" style="position:absolute;flip:y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6.65pt,1.6pt" to="106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A48027E" wp14:editId="3794A15F">
                <wp:simplePos x="0" y="0"/>
                <wp:positionH relativeFrom="column">
                  <wp:posOffset>2380615</wp:posOffset>
                </wp:positionH>
                <wp:positionV relativeFrom="paragraph">
                  <wp:posOffset>20320</wp:posOffset>
                </wp:positionV>
                <wp:extent cx="0" cy="123190"/>
                <wp:effectExtent l="0" t="0" r="19050" b="10160"/>
                <wp:wrapNone/>
                <wp:docPr id="234" name="Straight Connector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31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199880" id="Straight Connector 234" o:spid="_x0000_s1026" style="position:absolute;flip:y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7.45pt,1.6pt" to="187.4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3E69C4">
        <w:rPr>
          <w:rFonts w:asciiTheme="majorBidi" w:hAnsiTheme="majorBidi" w:cstheme="majorBid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BFF8E41" wp14:editId="76013E29">
                <wp:simplePos x="0" y="0"/>
                <wp:positionH relativeFrom="column">
                  <wp:posOffset>3407515</wp:posOffset>
                </wp:positionH>
                <wp:positionV relativeFrom="paragraph">
                  <wp:posOffset>20320</wp:posOffset>
                </wp:positionV>
                <wp:extent cx="1270" cy="120015"/>
                <wp:effectExtent l="0" t="0" r="36830" b="13335"/>
                <wp:wrapNone/>
                <wp:docPr id="235" name="Straight Connector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70" cy="1200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FA990F" id="Straight Connector 235" o:spid="_x0000_s1026" style="position:absolute;flip:x y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pt,1.6pt" to="268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</w:p>
    <w:p w14:paraId="56612B47" w14:textId="77777777" w:rsidR="00F956BC" w:rsidRPr="003E69C4" w:rsidRDefault="00F956BC" w:rsidP="00F956BC">
      <w:pPr>
        <w:rPr>
          <w:rFonts w:asciiTheme="majorBidi" w:hAnsiTheme="majorBidi" w:cstheme="majorBidi"/>
          <w:sz w:val="22"/>
          <w:lang w:val="en-US"/>
        </w:rPr>
      </w:pPr>
      <w:r w:rsidRPr="003E69C4">
        <w:rPr>
          <w:rFonts w:asciiTheme="majorBidi" w:hAnsiTheme="majorBidi" w:cstheme="majorBidi"/>
          <w:sz w:val="22"/>
          <w:lang w:val="en-US"/>
        </w:rPr>
        <w:t xml:space="preserve">        0                                                                                  3</w:t>
      </w:r>
    </w:p>
    <w:p w14:paraId="4A98E23C" w14:textId="18321EA6" w:rsidR="00882C12" w:rsidRPr="00F956BC" w:rsidRDefault="00882C12" w:rsidP="00F956BC">
      <w:pPr>
        <w:spacing w:after="160" w:line="259" w:lineRule="auto"/>
        <w:rPr>
          <w:i/>
          <w:iCs/>
          <w:lang w:val="en-US"/>
        </w:rPr>
      </w:pPr>
    </w:p>
    <w:sectPr w:rsidR="00882C12" w:rsidRPr="00F956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BC"/>
    <w:rsid w:val="00882C12"/>
    <w:rsid w:val="00BB04BB"/>
    <w:rsid w:val="00F9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41ED3"/>
  <w15:chartTrackingRefBased/>
  <w15:docId w15:val="{EAC4E0E4-47A0-409F-85DA-6671A0CB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6BC"/>
    <w:pPr>
      <w:spacing w:after="200" w:line="360" w:lineRule="auto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Klockar (HDa)</dc:creator>
  <cp:keywords/>
  <dc:description/>
  <cp:lastModifiedBy>Erika Klockar (HDa)</cp:lastModifiedBy>
  <cp:revision>1</cp:revision>
  <dcterms:created xsi:type="dcterms:W3CDTF">2023-09-28T10:06:00Z</dcterms:created>
  <dcterms:modified xsi:type="dcterms:W3CDTF">2023-09-28T10:06:00Z</dcterms:modified>
</cp:coreProperties>
</file>